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1F79F" w14:textId="1616DF93" w:rsidR="007A2629" w:rsidRPr="001E136B" w:rsidRDefault="00E463A6" w:rsidP="005E08C1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Diabetes Mellitus in patients with Heart Failure and reduced Ejection Fraction: a post-hoc analysis from the WARCEF Trial</w:t>
      </w:r>
    </w:p>
    <w:p w14:paraId="6920FE6F" w14:textId="77777777" w:rsidR="00E71C1F" w:rsidRPr="001E136B" w:rsidRDefault="00E71C1F" w:rsidP="0099497F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7239146" w14:textId="5DAB259A" w:rsidR="003719CF" w:rsidRPr="003719CF" w:rsidRDefault="003719CF" w:rsidP="003719CF">
      <w:pPr>
        <w:spacing w:line="360" w:lineRule="auto"/>
        <w:jc w:val="center"/>
        <w:rPr>
          <w:rFonts w:ascii="Arial" w:hAnsi="Arial" w:cs="Arial"/>
          <w:lang w:val="en-US"/>
        </w:rPr>
      </w:pPr>
      <w:r w:rsidRPr="003719CF">
        <w:rPr>
          <w:rFonts w:ascii="Arial" w:hAnsi="Arial" w:cs="Arial"/>
          <w:lang w:val="en-US"/>
        </w:rPr>
        <w:t>Giulio Francesco Romiti</w:t>
      </w:r>
      <w:r w:rsidRPr="003719CF">
        <w:rPr>
          <w:rFonts w:ascii="Arial" w:hAnsi="Arial" w:cs="Arial"/>
          <w:vertAlign w:val="superscript"/>
          <w:lang w:val="en-US"/>
        </w:rPr>
        <w:t>1,2</w:t>
      </w:r>
      <w:r w:rsidRPr="003719CF">
        <w:rPr>
          <w:rFonts w:ascii="Arial" w:hAnsi="Arial" w:cs="Arial"/>
          <w:lang w:val="en-US"/>
        </w:rPr>
        <w:t xml:space="preserve"> MD*, Katarzyna Nabrdalik</w:t>
      </w:r>
      <w:r w:rsidRPr="003719CF">
        <w:rPr>
          <w:rFonts w:ascii="Arial" w:hAnsi="Arial" w:cs="Arial"/>
          <w:vertAlign w:val="superscript"/>
          <w:lang w:val="en-US"/>
        </w:rPr>
        <w:t>1,3</w:t>
      </w:r>
      <w:r w:rsidRPr="003719CF">
        <w:rPr>
          <w:rFonts w:ascii="Arial" w:hAnsi="Arial" w:cs="Arial"/>
          <w:lang w:val="en-US"/>
        </w:rPr>
        <w:t xml:space="preserve"> MD* Bernadette Corica</w:t>
      </w:r>
      <w:r w:rsidRPr="003719CF">
        <w:rPr>
          <w:rFonts w:ascii="Arial" w:hAnsi="Arial" w:cs="Arial"/>
          <w:vertAlign w:val="superscript"/>
          <w:lang w:val="en-US"/>
        </w:rPr>
        <w:t>1,2</w:t>
      </w:r>
      <w:r w:rsidRPr="003719CF">
        <w:rPr>
          <w:rFonts w:ascii="Arial" w:hAnsi="Arial" w:cs="Arial"/>
          <w:lang w:val="en-US"/>
        </w:rPr>
        <w:t xml:space="preserve"> MD Tommaso Bucci</w:t>
      </w:r>
      <w:r w:rsidRPr="003719CF">
        <w:rPr>
          <w:rFonts w:ascii="Arial" w:hAnsi="Arial" w:cs="Arial"/>
          <w:vertAlign w:val="superscript"/>
          <w:lang w:val="en-US"/>
        </w:rPr>
        <w:t>1,4</w:t>
      </w:r>
      <w:r w:rsidRPr="003719CF">
        <w:rPr>
          <w:rFonts w:ascii="Arial" w:hAnsi="Arial" w:cs="Arial"/>
          <w:lang w:val="en-US"/>
        </w:rPr>
        <w:t xml:space="preserve"> MD, Marco Proietti</w:t>
      </w:r>
      <w:r w:rsidRPr="003719CF">
        <w:rPr>
          <w:rFonts w:ascii="Arial" w:hAnsi="Arial" w:cs="Arial"/>
          <w:vertAlign w:val="superscript"/>
          <w:lang w:val="en-US"/>
        </w:rPr>
        <w:t>5,6</w:t>
      </w:r>
      <w:r w:rsidRPr="003719CF">
        <w:rPr>
          <w:rFonts w:ascii="Arial" w:hAnsi="Arial" w:cs="Arial"/>
          <w:lang w:val="en-US"/>
        </w:rPr>
        <w:t xml:space="preserve"> MD PhD, Min Qian</w:t>
      </w:r>
      <w:r w:rsidRPr="003719CF">
        <w:rPr>
          <w:rFonts w:ascii="Arial" w:hAnsi="Arial" w:cs="Arial"/>
          <w:vertAlign w:val="superscript"/>
          <w:lang w:val="en-US"/>
        </w:rPr>
        <w:t>7</w:t>
      </w:r>
      <w:r w:rsidRPr="003719CF">
        <w:rPr>
          <w:rFonts w:ascii="Arial" w:hAnsi="Arial" w:cs="Arial"/>
          <w:lang w:val="en-US"/>
        </w:rPr>
        <w:t xml:space="preserve"> PhD, Yineng Chen</w:t>
      </w:r>
      <w:r w:rsidRPr="003719CF">
        <w:rPr>
          <w:rFonts w:ascii="Arial" w:hAnsi="Arial" w:cs="Arial"/>
          <w:vertAlign w:val="superscript"/>
          <w:lang w:val="en-US"/>
        </w:rPr>
        <w:t>8</w:t>
      </w:r>
      <w:r w:rsidRPr="003719CF">
        <w:rPr>
          <w:rFonts w:ascii="Arial" w:hAnsi="Arial" w:cs="Arial"/>
          <w:lang w:val="en-US"/>
        </w:rPr>
        <w:t xml:space="preserve"> MS, John L.P. Thompson</w:t>
      </w:r>
      <w:r w:rsidRPr="003719CF">
        <w:rPr>
          <w:rFonts w:ascii="Arial" w:hAnsi="Arial" w:cs="Arial"/>
          <w:vertAlign w:val="superscript"/>
          <w:lang w:val="en-US"/>
        </w:rPr>
        <w:t>7</w:t>
      </w:r>
      <w:r w:rsidRPr="003719CF">
        <w:rPr>
          <w:rFonts w:ascii="Arial" w:hAnsi="Arial" w:cs="Arial"/>
          <w:lang w:val="en-US"/>
        </w:rPr>
        <w:t xml:space="preserve"> PhD, Shunichi Homma</w:t>
      </w:r>
      <w:r w:rsidRPr="003719CF">
        <w:rPr>
          <w:rFonts w:ascii="Arial" w:hAnsi="Arial" w:cs="Arial"/>
          <w:vertAlign w:val="superscript"/>
          <w:lang w:val="en-US"/>
        </w:rPr>
        <w:t>9</w:t>
      </w:r>
      <w:r w:rsidRPr="003719CF">
        <w:rPr>
          <w:rFonts w:ascii="Arial" w:hAnsi="Arial" w:cs="Arial"/>
          <w:lang w:val="en-US"/>
        </w:rPr>
        <w:t xml:space="preserve"> MD, Gregory Y.H. Lip</w:t>
      </w:r>
      <w:r w:rsidRPr="003719CF">
        <w:rPr>
          <w:rFonts w:ascii="Arial" w:hAnsi="Arial" w:cs="Arial"/>
          <w:vertAlign w:val="superscript"/>
          <w:lang w:val="en-US"/>
        </w:rPr>
        <w:t>1,10</w:t>
      </w:r>
      <w:r w:rsidRPr="003719CF">
        <w:rPr>
          <w:rFonts w:ascii="Arial" w:hAnsi="Arial" w:cs="Arial"/>
          <w:lang w:val="en-US"/>
        </w:rPr>
        <w:t xml:space="preserve"> MD;</w:t>
      </w:r>
      <w:r>
        <w:rPr>
          <w:rFonts w:ascii="Arial" w:hAnsi="Arial" w:cs="Arial"/>
          <w:lang w:val="en-US"/>
        </w:rPr>
        <w:br/>
      </w:r>
      <w:r w:rsidRPr="003719CF">
        <w:rPr>
          <w:rFonts w:ascii="Arial" w:hAnsi="Arial" w:cs="Arial"/>
          <w:lang w:val="en-US"/>
        </w:rPr>
        <w:t>the WARCEF Investigators</w:t>
      </w:r>
    </w:p>
    <w:p w14:paraId="48A43029" w14:textId="2A8931D4" w:rsidR="003719CF" w:rsidRPr="003719CF" w:rsidRDefault="003719CF" w:rsidP="003719CF">
      <w:pPr>
        <w:spacing w:line="360" w:lineRule="auto"/>
        <w:jc w:val="center"/>
        <w:rPr>
          <w:rFonts w:ascii="Arial" w:hAnsi="Arial" w:cs="Arial"/>
          <w:lang w:val="en-US"/>
        </w:rPr>
      </w:pPr>
    </w:p>
    <w:p w14:paraId="7719FEAB" w14:textId="77777777" w:rsidR="008E31D6" w:rsidRDefault="008E31D6" w:rsidP="007E5635">
      <w:pPr>
        <w:spacing w:line="360" w:lineRule="auto"/>
        <w:jc w:val="center"/>
        <w:rPr>
          <w:rFonts w:ascii="Arial" w:hAnsi="Arial" w:cs="Arial"/>
          <w:lang w:val="en-US"/>
        </w:rPr>
      </w:pPr>
    </w:p>
    <w:p w14:paraId="74372C3F" w14:textId="6056C82A" w:rsidR="00952E6C" w:rsidRPr="00952E6C" w:rsidRDefault="00952E6C" w:rsidP="007E5635">
      <w:pPr>
        <w:spacing w:line="360" w:lineRule="auto"/>
        <w:jc w:val="center"/>
        <w:rPr>
          <w:rFonts w:ascii="Arial" w:hAnsi="Arial" w:cs="Arial"/>
          <w:i/>
          <w:iCs/>
          <w:lang w:val="en-US"/>
        </w:rPr>
      </w:pPr>
      <w:r w:rsidRPr="00952E6C">
        <w:rPr>
          <w:rFonts w:ascii="Arial" w:hAnsi="Arial" w:cs="Arial"/>
          <w:i/>
          <w:iCs/>
          <w:lang w:val="en-US"/>
        </w:rPr>
        <w:t>Supplementary Materials</w:t>
      </w:r>
    </w:p>
    <w:p w14:paraId="21DE9FB4" w14:textId="77777777" w:rsidR="00952E6C" w:rsidRDefault="00952E6C" w:rsidP="009778A9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  <w:sectPr w:rsidR="00952E6C" w:rsidSect="00145EA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351A984" w14:textId="61D4545F" w:rsidR="00E73C57" w:rsidRDefault="00E73C57" w:rsidP="009778A9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E73C5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Figure </w:t>
      </w:r>
      <w:r w:rsidR="00952E6C">
        <w:rPr>
          <w:rFonts w:ascii="Arial" w:hAnsi="Arial" w:cs="Arial"/>
          <w:b/>
          <w:bCs/>
          <w:sz w:val="20"/>
          <w:szCs w:val="20"/>
          <w:lang w:val="en-US"/>
        </w:rPr>
        <w:t>S1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– Subgroup Analysis for the risk of the Primary Outcome according to the presence of Diabetes Mellitus</w:t>
      </w:r>
    </w:p>
    <w:p w14:paraId="4A5D6863" w14:textId="0A472D91" w:rsidR="00E73C57" w:rsidRDefault="00E73C57" w:rsidP="009778A9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Legend: </w:t>
      </w:r>
      <w:r>
        <w:rPr>
          <w:rFonts w:ascii="Arial" w:hAnsi="Arial" w:cs="Arial"/>
          <w:sz w:val="20"/>
          <w:szCs w:val="20"/>
          <w:lang w:val="en-US"/>
        </w:rPr>
        <w:t>NYHA= New York Heart Association; p</w:t>
      </w:r>
      <w:r>
        <w:rPr>
          <w:rFonts w:ascii="Arial" w:hAnsi="Arial" w:cs="Arial"/>
          <w:sz w:val="20"/>
          <w:szCs w:val="20"/>
          <w:vertAlign w:val="subscript"/>
          <w:lang w:val="en-US"/>
        </w:rPr>
        <w:t>int</w:t>
      </w:r>
      <w:r>
        <w:rPr>
          <w:rFonts w:ascii="Arial" w:hAnsi="Arial" w:cs="Arial"/>
          <w:sz w:val="20"/>
          <w:szCs w:val="20"/>
          <w:lang w:val="en-US"/>
        </w:rPr>
        <w:t>=p for interaction</w:t>
      </w:r>
      <w:r>
        <w:rPr>
          <w:rFonts w:ascii="Arial" w:hAnsi="Arial" w:cs="Arial"/>
          <w:sz w:val="20"/>
          <w:szCs w:val="20"/>
          <w:lang w:val="en-US"/>
        </w:rPr>
        <w:tab/>
      </w:r>
    </w:p>
    <w:p w14:paraId="1284998F" w14:textId="4B5A2C23" w:rsidR="00D119FA" w:rsidRDefault="00E73C57" w:rsidP="009778A9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6F61102E" wp14:editId="04B37977">
            <wp:extent cx="5689072" cy="8336463"/>
            <wp:effectExtent l="0" t="0" r="6985" b="7620"/>
            <wp:docPr id="302410907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410907" name="Immagin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072" cy="8336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7AC95" w14:textId="0145BAF5" w:rsidR="00260E45" w:rsidRDefault="00260E45" w:rsidP="00260E45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E73C5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Figure </w:t>
      </w:r>
      <w:r>
        <w:rPr>
          <w:rFonts w:ascii="Arial" w:hAnsi="Arial" w:cs="Arial"/>
          <w:b/>
          <w:bCs/>
          <w:sz w:val="20"/>
          <w:szCs w:val="20"/>
          <w:lang w:val="en-US"/>
        </w:rPr>
        <w:t>S2 – Interaction analysis between Diabetes Mellitus and effect of randomized treatment, stratified by relevant baseline characteristics.</w:t>
      </w:r>
    </w:p>
    <w:p w14:paraId="6DC4CDC8" w14:textId="77777777" w:rsidR="00260E45" w:rsidRDefault="00260E45" w:rsidP="00260E45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Legend: </w:t>
      </w:r>
      <w:r>
        <w:rPr>
          <w:rFonts w:ascii="Arial" w:hAnsi="Arial" w:cs="Arial"/>
          <w:sz w:val="20"/>
          <w:szCs w:val="20"/>
          <w:lang w:val="en-US"/>
        </w:rPr>
        <w:t>NYHA= New York Heart Association; p</w:t>
      </w:r>
      <w:r>
        <w:rPr>
          <w:rFonts w:ascii="Arial" w:hAnsi="Arial" w:cs="Arial"/>
          <w:sz w:val="20"/>
          <w:szCs w:val="20"/>
          <w:vertAlign w:val="subscript"/>
          <w:lang w:val="en-US"/>
        </w:rPr>
        <w:t>int</w:t>
      </w:r>
      <w:r>
        <w:rPr>
          <w:rFonts w:ascii="Arial" w:hAnsi="Arial" w:cs="Arial"/>
          <w:sz w:val="20"/>
          <w:szCs w:val="20"/>
          <w:lang w:val="en-US"/>
        </w:rPr>
        <w:t>=p for interaction</w:t>
      </w:r>
      <w:r>
        <w:rPr>
          <w:rFonts w:ascii="Arial" w:hAnsi="Arial" w:cs="Arial"/>
          <w:sz w:val="20"/>
          <w:szCs w:val="20"/>
          <w:lang w:val="en-US"/>
        </w:rPr>
        <w:tab/>
      </w:r>
    </w:p>
    <w:p w14:paraId="51F329CE" w14:textId="4539327D" w:rsidR="00260E45" w:rsidRPr="00D119FA" w:rsidRDefault="00260E45" w:rsidP="009778A9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352297D3" wp14:editId="415A96C8">
            <wp:extent cx="5759149" cy="8439149"/>
            <wp:effectExtent l="0" t="0" r="0" b="635"/>
            <wp:docPr id="133011504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115048" name="Immagin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149" cy="8439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0E45" w:rsidRPr="00D119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5E0"/>
    <w:rsid w:val="000008AF"/>
    <w:rsid w:val="00000EFF"/>
    <w:rsid w:val="00000F29"/>
    <w:rsid w:val="00010A98"/>
    <w:rsid w:val="00012215"/>
    <w:rsid w:val="00016811"/>
    <w:rsid w:val="0002457D"/>
    <w:rsid w:val="0003759E"/>
    <w:rsid w:val="000403F0"/>
    <w:rsid w:val="0005221E"/>
    <w:rsid w:val="00061D46"/>
    <w:rsid w:val="00062069"/>
    <w:rsid w:val="00063E8F"/>
    <w:rsid w:val="000646D3"/>
    <w:rsid w:val="000667C4"/>
    <w:rsid w:val="00066A32"/>
    <w:rsid w:val="00067869"/>
    <w:rsid w:val="00071768"/>
    <w:rsid w:val="000748FB"/>
    <w:rsid w:val="00090524"/>
    <w:rsid w:val="0009143A"/>
    <w:rsid w:val="00093DC9"/>
    <w:rsid w:val="000A0F94"/>
    <w:rsid w:val="000A5ECF"/>
    <w:rsid w:val="000B0FCF"/>
    <w:rsid w:val="000B2221"/>
    <w:rsid w:val="000C11F7"/>
    <w:rsid w:val="000C2E0E"/>
    <w:rsid w:val="000C3764"/>
    <w:rsid w:val="000C44AC"/>
    <w:rsid w:val="000C4641"/>
    <w:rsid w:val="000C4E86"/>
    <w:rsid w:val="000D0613"/>
    <w:rsid w:val="000F17F2"/>
    <w:rsid w:val="000F77CD"/>
    <w:rsid w:val="001122C7"/>
    <w:rsid w:val="001149E3"/>
    <w:rsid w:val="001164FA"/>
    <w:rsid w:val="001179A9"/>
    <w:rsid w:val="00121B59"/>
    <w:rsid w:val="001220D8"/>
    <w:rsid w:val="00122987"/>
    <w:rsid w:val="00125514"/>
    <w:rsid w:val="00133F6D"/>
    <w:rsid w:val="00144113"/>
    <w:rsid w:val="00145EA6"/>
    <w:rsid w:val="00155015"/>
    <w:rsid w:val="001615B0"/>
    <w:rsid w:val="00171B6A"/>
    <w:rsid w:val="00171F28"/>
    <w:rsid w:val="00176D51"/>
    <w:rsid w:val="00183814"/>
    <w:rsid w:val="00186A6D"/>
    <w:rsid w:val="001A1692"/>
    <w:rsid w:val="001B3CFF"/>
    <w:rsid w:val="001B5660"/>
    <w:rsid w:val="001C6045"/>
    <w:rsid w:val="001D6E52"/>
    <w:rsid w:val="001E136B"/>
    <w:rsid w:val="001E3108"/>
    <w:rsid w:val="001F42C9"/>
    <w:rsid w:val="00205F59"/>
    <w:rsid w:val="00225038"/>
    <w:rsid w:val="00227BC8"/>
    <w:rsid w:val="00227FA4"/>
    <w:rsid w:val="00233703"/>
    <w:rsid w:val="00252BA4"/>
    <w:rsid w:val="00253528"/>
    <w:rsid w:val="00260E45"/>
    <w:rsid w:val="00261C70"/>
    <w:rsid w:val="002735AF"/>
    <w:rsid w:val="00280896"/>
    <w:rsid w:val="002816B4"/>
    <w:rsid w:val="00283348"/>
    <w:rsid w:val="002A065E"/>
    <w:rsid w:val="002B6B37"/>
    <w:rsid w:val="002C3C3B"/>
    <w:rsid w:val="002D286A"/>
    <w:rsid w:val="002E0126"/>
    <w:rsid w:val="002E1F6E"/>
    <w:rsid w:val="002E50D7"/>
    <w:rsid w:val="002E5A39"/>
    <w:rsid w:val="003020BF"/>
    <w:rsid w:val="003025D2"/>
    <w:rsid w:val="00310354"/>
    <w:rsid w:val="00325B1A"/>
    <w:rsid w:val="00326649"/>
    <w:rsid w:val="003362D4"/>
    <w:rsid w:val="00336C5A"/>
    <w:rsid w:val="0035482E"/>
    <w:rsid w:val="003629A5"/>
    <w:rsid w:val="003719CF"/>
    <w:rsid w:val="00383B81"/>
    <w:rsid w:val="00384BE4"/>
    <w:rsid w:val="00387026"/>
    <w:rsid w:val="0039249F"/>
    <w:rsid w:val="003979B7"/>
    <w:rsid w:val="003A6415"/>
    <w:rsid w:val="003B5A89"/>
    <w:rsid w:val="003D0D28"/>
    <w:rsid w:val="003E45E0"/>
    <w:rsid w:val="003E6870"/>
    <w:rsid w:val="003F1B14"/>
    <w:rsid w:val="003F24E4"/>
    <w:rsid w:val="003F374A"/>
    <w:rsid w:val="003F588D"/>
    <w:rsid w:val="00403F00"/>
    <w:rsid w:val="00411C84"/>
    <w:rsid w:val="00424170"/>
    <w:rsid w:val="00430FF4"/>
    <w:rsid w:val="00431E2C"/>
    <w:rsid w:val="0043523D"/>
    <w:rsid w:val="004366CE"/>
    <w:rsid w:val="00443329"/>
    <w:rsid w:val="00453D09"/>
    <w:rsid w:val="00461334"/>
    <w:rsid w:val="004916C2"/>
    <w:rsid w:val="00497E58"/>
    <w:rsid w:val="004A2755"/>
    <w:rsid w:val="004B4284"/>
    <w:rsid w:val="004B52BE"/>
    <w:rsid w:val="004B72F8"/>
    <w:rsid w:val="004C4F2F"/>
    <w:rsid w:val="004C6EBE"/>
    <w:rsid w:val="004E2813"/>
    <w:rsid w:val="004E6EF9"/>
    <w:rsid w:val="004F0EAC"/>
    <w:rsid w:val="00502938"/>
    <w:rsid w:val="005109F9"/>
    <w:rsid w:val="0051614B"/>
    <w:rsid w:val="0052113E"/>
    <w:rsid w:val="00522AA3"/>
    <w:rsid w:val="00524FF8"/>
    <w:rsid w:val="00527E67"/>
    <w:rsid w:val="00534106"/>
    <w:rsid w:val="0053563E"/>
    <w:rsid w:val="00541CB1"/>
    <w:rsid w:val="00544EE5"/>
    <w:rsid w:val="005529BA"/>
    <w:rsid w:val="0055349E"/>
    <w:rsid w:val="0056237F"/>
    <w:rsid w:val="0057059A"/>
    <w:rsid w:val="005A2310"/>
    <w:rsid w:val="005A3919"/>
    <w:rsid w:val="005B4323"/>
    <w:rsid w:val="005C3698"/>
    <w:rsid w:val="005C4D7D"/>
    <w:rsid w:val="005C629A"/>
    <w:rsid w:val="005E08C1"/>
    <w:rsid w:val="005E75B2"/>
    <w:rsid w:val="005F6A47"/>
    <w:rsid w:val="00624573"/>
    <w:rsid w:val="00625B7A"/>
    <w:rsid w:val="00642441"/>
    <w:rsid w:val="00653E26"/>
    <w:rsid w:val="00656ED2"/>
    <w:rsid w:val="006578A6"/>
    <w:rsid w:val="006602D0"/>
    <w:rsid w:val="00667B91"/>
    <w:rsid w:val="006724F4"/>
    <w:rsid w:val="0067385C"/>
    <w:rsid w:val="00674F1F"/>
    <w:rsid w:val="006832BB"/>
    <w:rsid w:val="00685D52"/>
    <w:rsid w:val="00690ECA"/>
    <w:rsid w:val="00695D2D"/>
    <w:rsid w:val="006A2A67"/>
    <w:rsid w:val="006C11E0"/>
    <w:rsid w:val="006C2DA1"/>
    <w:rsid w:val="006C529E"/>
    <w:rsid w:val="006C5D00"/>
    <w:rsid w:val="006D0A16"/>
    <w:rsid w:val="006D48D9"/>
    <w:rsid w:val="006E4BED"/>
    <w:rsid w:val="00705C88"/>
    <w:rsid w:val="00714171"/>
    <w:rsid w:val="00717B20"/>
    <w:rsid w:val="007258AE"/>
    <w:rsid w:val="0073482A"/>
    <w:rsid w:val="0074341B"/>
    <w:rsid w:val="00747857"/>
    <w:rsid w:val="007501EE"/>
    <w:rsid w:val="00751E17"/>
    <w:rsid w:val="0075669B"/>
    <w:rsid w:val="0075706A"/>
    <w:rsid w:val="00771791"/>
    <w:rsid w:val="007765EE"/>
    <w:rsid w:val="00785CBB"/>
    <w:rsid w:val="007A2629"/>
    <w:rsid w:val="007A29EE"/>
    <w:rsid w:val="007B4178"/>
    <w:rsid w:val="007B512A"/>
    <w:rsid w:val="007B6BC7"/>
    <w:rsid w:val="007B6F22"/>
    <w:rsid w:val="007D7CC8"/>
    <w:rsid w:val="007E5635"/>
    <w:rsid w:val="007E5721"/>
    <w:rsid w:val="007E76A5"/>
    <w:rsid w:val="007F1292"/>
    <w:rsid w:val="007F67B5"/>
    <w:rsid w:val="00805328"/>
    <w:rsid w:val="008063BC"/>
    <w:rsid w:val="0081052C"/>
    <w:rsid w:val="00826BBA"/>
    <w:rsid w:val="008334D5"/>
    <w:rsid w:val="00833EE2"/>
    <w:rsid w:val="00834DD0"/>
    <w:rsid w:val="008353A7"/>
    <w:rsid w:val="00836F45"/>
    <w:rsid w:val="0084044A"/>
    <w:rsid w:val="008546F9"/>
    <w:rsid w:val="00866F44"/>
    <w:rsid w:val="008806AD"/>
    <w:rsid w:val="008814D8"/>
    <w:rsid w:val="008841C7"/>
    <w:rsid w:val="008868A5"/>
    <w:rsid w:val="008A12D1"/>
    <w:rsid w:val="008A4C4B"/>
    <w:rsid w:val="008A5B56"/>
    <w:rsid w:val="008B01B6"/>
    <w:rsid w:val="008B7998"/>
    <w:rsid w:val="008B7F53"/>
    <w:rsid w:val="008D3712"/>
    <w:rsid w:val="008D3BF6"/>
    <w:rsid w:val="008D7DC6"/>
    <w:rsid w:val="008E31D6"/>
    <w:rsid w:val="008F01EE"/>
    <w:rsid w:val="009026C0"/>
    <w:rsid w:val="009216AE"/>
    <w:rsid w:val="00923198"/>
    <w:rsid w:val="009333C4"/>
    <w:rsid w:val="00942EEF"/>
    <w:rsid w:val="00952E6C"/>
    <w:rsid w:val="009537B6"/>
    <w:rsid w:val="00956EE7"/>
    <w:rsid w:val="00962725"/>
    <w:rsid w:val="00962F40"/>
    <w:rsid w:val="009778A9"/>
    <w:rsid w:val="00982A57"/>
    <w:rsid w:val="0099262E"/>
    <w:rsid w:val="00992659"/>
    <w:rsid w:val="0099497F"/>
    <w:rsid w:val="009B00F7"/>
    <w:rsid w:val="009B3F99"/>
    <w:rsid w:val="009D20D8"/>
    <w:rsid w:val="009E3B32"/>
    <w:rsid w:val="009F3A81"/>
    <w:rsid w:val="009F4061"/>
    <w:rsid w:val="009F4378"/>
    <w:rsid w:val="009F5DE0"/>
    <w:rsid w:val="009F7F13"/>
    <w:rsid w:val="00A01312"/>
    <w:rsid w:val="00A26958"/>
    <w:rsid w:val="00A415C7"/>
    <w:rsid w:val="00A53E4F"/>
    <w:rsid w:val="00A720B8"/>
    <w:rsid w:val="00A95056"/>
    <w:rsid w:val="00A97993"/>
    <w:rsid w:val="00AC6E2F"/>
    <w:rsid w:val="00AD14E9"/>
    <w:rsid w:val="00AE4C38"/>
    <w:rsid w:val="00AE6C3C"/>
    <w:rsid w:val="00AF43A9"/>
    <w:rsid w:val="00B06C5F"/>
    <w:rsid w:val="00B12D90"/>
    <w:rsid w:val="00B164B9"/>
    <w:rsid w:val="00B22DD6"/>
    <w:rsid w:val="00B22EA4"/>
    <w:rsid w:val="00B23A1D"/>
    <w:rsid w:val="00B32D8C"/>
    <w:rsid w:val="00B36F32"/>
    <w:rsid w:val="00B456AB"/>
    <w:rsid w:val="00B534D5"/>
    <w:rsid w:val="00B65D73"/>
    <w:rsid w:val="00B7006F"/>
    <w:rsid w:val="00B83EB7"/>
    <w:rsid w:val="00B91114"/>
    <w:rsid w:val="00B92E44"/>
    <w:rsid w:val="00BB11D8"/>
    <w:rsid w:val="00BB5FC2"/>
    <w:rsid w:val="00BC1CB2"/>
    <w:rsid w:val="00BC2172"/>
    <w:rsid w:val="00BC2D0C"/>
    <w:rsid w:val="00BD0C01"/>
    <w:rsid w:val="00BD233F"/>
    <w:rsid w:val="00BE03C1"/>
    <w:rsid w:val="00BE29CC"/>
    <w:rsid w:val="00BE3F3C"/>
    <w:rsid w:val="00BE6D6E"/>
    <w:rsid w:val="00BF710F"/>
    <w:rsid w:val="00C035B9"/>
    <w:rsid w:val="00C03DD0"/>
    <w:rsid w:val="00C204C8"/>
    <w:rsid w:val="00C301CB"/>
    <w:rsid w:val="00C35056"/>
    <w:rsid w:val="00C41415"/>
    <w:rsid w:val="00C4534D"/>
    <w:rsid w:val="00C54787"/>
    <w:rsid w:val="00C63E93"/>
    <w:rsid w:val="00C63EF3"/>
    <w:rsid w:val="00C6543B"/>
    <w:rsid w:val="00C7351B"/>
    <w:rsid w:val="00C8077D"/>
    <w:rsid w:val="00C82BD2"/>
    <w:rsid w:val="00CA7E5E"/>
    <w:rsid w:val="00CB052B"/>
    <w:rsid w:val="00CB4294"/>
    <w:rsid w:val="00CF2A06"/>
    <w:rsid w:val="00CF5CCF"/>
    <w:rsid w:val="00CF66B1"/>
    <w:rsid w:val="00D04FFF"/>
    <w:rsid w:val="00D05809"/>
    <w:rsid w:val="00D119FA"/>
    <w:rsid w:val="00D11C62"/>
    <w:rsid w:val="00D17F5E"/>
    <w:rsid w:val="00D205E2"/>
    <w:rsid w:val="00D22EC5"/>
    <w:rsid w:val="00D233D8"/>
    <w:rsid w:val="00D2796A"/>
    <w:rsid w:val="00D43BED"/>
    <w:rsid w:val="00D55700"/>
    <w:rsid w:val="00D800A7"/>
    <w:rsid w:val="00D930F4"/>
    <w:rsid w:val="00DA1D5C"/>
    <w:rsid w:val="00DB093F"/>
    <w:rsid w:val="00DB3582"/>
    <w:rsid w:val="00DC5474"/>
    <w:rsid w:val="00DC7726"/>
    <w:rsid w:val="00E00AD9"/>
    <w:rsid w:val="00E05E56"/>
    <w:rsid w:val="00E14FD8"/>
    <w:rsid w:val="00E156E7"/>
    <w:rsid w:val="00E15D18"/>
    <w:rsid w:val="00E170CC"/>
    <w:rsid w:val="00E31414"/>
    <w:rsid w:val="00E37B82"/>
    <w:rsid w:val="00E41AA3"/>
    <w:rsid w:val="00E463A6"/>
    <w:rsid w:val="00E55439"/>
    <w:rsid w:val="00E57E6F"/>
    <w:rsid w:val="00E66FE7"/>
    <w:rsid w:val="00E67EBB"/>
    <w:rsid w:val="00E71C1F"/>
    <w:rsid w:val="00E73C57"/>
    <w:rsid w:val="00E9011D"/>
    <w:rsid w:val="00EA35BB"/>
    <w:rsid w:val="00EA4EE2"/>
    <w:rsid w:val="00EA74D2"/>
    <w:rsid w:val="00EC7D0E"/>
    <w:rsid w:val="00ED4166"/>
    <w:rsid w:val="00ED4455"/>
    <w:rsid w:val="00EF02E0"/>
    <w:rsid w:val="00EF2E7C"/>
    <w:rsid w:val="00EF5DED"/>
    <w:rsid w:val="00F015E1"/>
    <w:rsid w:val="00F04BC5"/>
    <w:rsid w:val="00F04CF8"/>
    <w:rsid w:val="00F052AF"/>
    <w:rsid w:val="00F10FD7"/>
    <w:rsid w:val="00F226F8"/>
    <w:rsid w:val="00F2606B"/>
    <w:rsid w:val="00F46A7E"/>
    <w:rsid w:val="00F65B04"/>
    <w:rsid w:val="00F673E5"/>
    <w:rsid w:val="00F877A9"/>
    <w:rsid w:val="00F905F8"/>
    <w:rsid w:val="00F92DA3"/>
    <w:rsid w:val="00FB2602"/>
    <w:rsid w:val="00FB4C7F"/>
    <w:rsid w:val="00FC26B4"/>
    <w:rsid w:val="00FD18E5"/>
    <w:rsid w:val="00FD29EA"/>
    <w:rsid w:val="00FD2FE5"/>
    <w:rsid w:val="00FD7041"/>
    <w:rsid w:val="00FE3CCF"/>
    <w:rsid w:val="00FE41E5"/>
    <w:rsid w:val="00FE5A4A"/>
    <w:rsid w:val="00FF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0FA4C"/>
  <w15:chartTrackingRefBased/>
  <w15:docId w15:val="{62470CAB-760E-C14F-83CC-22A454BE0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979B7"/>
    <w:rPr>
      <w:rFonts w:ascii="Times New Roman" w:eastAsia="Times New Roman" w:hAnsi="Times New Roman" w:cs="Times New Roman"/>
      <w:lang w:eastAsia="pl-PL"/>
    </w:rPr>
  </w:style>
  <w:style w:type="paragraph" w:styleId="Titolo3">
    <w:name w:val="heading 3"/>
    <w:basedOn w:val="Normale"/>
    <w:link w:val="Titolo3Carattere"/>
    <w:uiPriority w:val="9"/>
    <w:qFormat/>
    <w:rsid w:val="00B22EA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E71C1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Carpredefinitoparagrafo"/>
    <w:rsid w:val="004B52BE"/>
  </w:style>
  <w:style w:type="character" w:styleId="Enfasicorsivo">
    <w:name w:val="Emphasis"/>
    <w:basedOn w:val="Carpredefinitoparagrafo"/>
    <w:uiPriority w:val="20"/>
    <w:qFormat/>
    <w:rsid w:val="00544EE5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695D2D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B11D8"/>
    <w:rPr>
      <w:color w:val="954F72" w:themeColor="followedHyperlink"/>
      <w:u w:val="single"/>
    </w:rPr>
  </w:style>
  <w:style w:type="paragraph" w:customStyle="1" w:styleId="Default">
    <w:name w:val="Default"/>
    <w:rsid w:val="001B566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Rimandocommento">
    <w:name w:val="annotation reference"/>
    <w:basedOn w:val="Carpredefinitoparagrafo"/>
    <w:uiPriority w:val="99"/>
    <w:semiHidden/>
    <w:unhideWhenUsed/>
    <w:rsid w:val="00B22EA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22EA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22EA4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22EA4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customStyle="1" w:styleId="chapter-para">
    <w:name w:val="chapter-para"/>
    <w:basedOn w:val="Normale"/>
    <w:rsid w:val="00B22EA4"/>
    <w:pPr>
      <w:spacing w:before="100" w:beforeAutospacing="1" w:after="100" w:afterAutospacing="1"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156E7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156E7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Revisione">
    <w:name w:val="Revision"/>
    <w:hidden/>
    <w:uiPriority w:val="99"/>
    <w:semiHidden/>
    <w:rsid w:val="001E136B"/>
    <w:rPr>
      <w:rFonts w:ascii="Times New Roman" w:eastAsia="Times New Roman" w:hAnsi="Times New Roman" w:cs="Times New Roman"/>
      <w:lang w:eastAsia="pl-PL"/>
    </w:rPr>
  </w:style>
  <w:style w:type="character" w:styleId="Menzionenonrisolta">
    <w:name w:val="Unresolved Mention"/>
    <w:basedOn w:val="Carpredefinitoparagrafo"/>
    <w:uiPriority w:val="99"/>
    <w:semiHidden/>
    <w:unhideWhenUsed/>
    <w:rsid w:val="0099262E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22"/>
    <w:qFormat/>
    <w:rsid w:val="007F1292"/>
    <w:rPr>
      <w:b/>
      <w:bCs/>
    </w:rPr>
  </w:style>
  <w:style w:type="character" w:customStyle="1" w:styleId="article-headerdoi">
    <w:name w:val="article-header__doi"/>
    <w:basedOn w:val="Carpredefinitoparagrafo"/>
    <w:rsid w:val="00717B20"/>
  </w:style>
  <w:style w:type="character" w:customStyle="1" w:styleId="c-bibliographic-informationvalue">
    <w:name w:val="c-bibliographic-information__value"/>
    <w:basedOn w:val="Carpredefinitoparagrafo"/>
    <w:rsid w:val="004C4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3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65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2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71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90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3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06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96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04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6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1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4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73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85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08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9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44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06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24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8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3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19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2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1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9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09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04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7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4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19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25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4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54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94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5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75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13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48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52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40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5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47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3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56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96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54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83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62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1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52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6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98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66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81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56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5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58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95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3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42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282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6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85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73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3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77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00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2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77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85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3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65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4360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16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08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60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40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7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14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66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88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8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00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7186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44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5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87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13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3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1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1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40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24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16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37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7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59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8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0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9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4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68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35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76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61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53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94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3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65BA60-9308-411B-8360-ACF4B64D711B}">
  <we:reference id="wa104382081" version="1.55.1.0" store="it-IT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C0910B-A6F8-B04B-BEDE-C6D853086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18</Words>
  <Characters>682</Characters>
  <Application>Microsoft Office Word</Application>
  <DocSecurity>0</DocSecurity>
  <Lines>11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Nabrdalik</dc:creator>
  <cp:keywords/>
  <dc:description/>
  <cp:lastModifiedBy>Giulio Francesco Romiti</cp:lastModifiedBy>
  <cp:revision>11</cp:revision>
  <dcterms:created xsi:type="dcterms:W3CDTF">2023-07-26T20:24:00Z</dcterms:created>
  <dcterms:modified xsi:type="dcterms:W3CDTF">2024-01-12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25739951/JACC</vt:lpwstr>
  </property>
  <property fmtid="{D5CDD505-2E9C-101B-9397-08002B2CF9AE}" pid="15" name="Mendeley Recent Style Name 6_1">
    <vt:lpwstr>JACC: Cardiovascular Imaging - Giulio Francesco Romiti</vt:lpwstr>
  </property>
  <property fmtid="{D5CDD505-2E9C-101B-9397-08002B2CF9AE}" pid="16" name="Mendeley Recent Style Id 7_1">
    <vt:lpwstr>http://csl.mendeley.com/styles/25739951/JACCNew</vt:lpwstr>
  </property>
  <property fmtid="{D5CDD505-2E9C-101B-9397-08002B2CF9AE}" pid="17" name="Mendeley Recent Style Name 7_1">
    <vt:lpwstr>Journal of the American College of Cardiology - Giulio Francesco Romiti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25739951/vancouver-onlyfirst</vt:lpwstr>
  </property>
  <property fmtid="{D5CDD505-2E9C-101B-9397-08002B2CF9AE}" pid="21" name="Mendeley Recent Style Name 9_1">
    <vt:lpwstr>Vancouver - Giulio Francesco Romit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0248c86-e9e7-3d22-8caa-60be57895e9a</vt:lpwstr>
  </property>
  <property fmtid="{D5CDD505-2E9C-101B-9397-08002B2CF9AE}" pid="24" name="Mendeley Citation Style_1">
    <vt:lpwstr>http://www.zotero.org/styles/vancouver</vt:lpwstr>
  </property>
</Properties>
</file>